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7408" w:type="dxa"/>
        <w:tblInd w:w="-767" w:type="dxa"/>
        <w:tblLayout w:type="fixed"/>
        <w:tblLook w:val="04A0" w:firstRow="1" w:lastRow="0" w:firstColumn="1" w:lastColumn="0" w:noHBand="0" w:noVBand="1"/>
      </w:tblPr>
      <w:tblGrid>
        <w:gridCol w:w="1314"/>
        <w:gridCol w:w="1523"/>
        <w:gridCol w:w="1278"/>
        <w:gridCol w:w="3150"/>
        <w:gridCol w:w="720"/>
        <w:gridCol w:w="1260"/>
        <w:gridCol w:w="878"/>
        <w:gridCol w:w="1276"/>
        <w:gridCol w:w="1417"/>
        <w:gridCol w:w="1276"/>
        <w:gridCol w:w="1417"/>
        <w:gridCol w:w="1899"/>
      </w:tblGrid>
      <w:tr w:rsidR="00467ED0" w:rsidRPr="003000ED" w14:paraId="57C3F194" w14:textId="77777777" w:rsidTr="007E62F8">
        <w:trPr>
          <w:trHeight w:val="980"/>
        </w:trPr>
        <w:tc>
          <w:tcPr>
            <w:tcW w:w="17408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FC6345" w14:textId="61AC0E86" w:rsidR="00467ED0" w:rsidRPr="00AA65DC" w:rsidRDefault="005F5AA2" w:rsidP="00467ED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Supplementary </w:t>
            </w:r>
            <w:r w:rsidR="00467ED0" w:rsidRPr="003000E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ble</w:t>
            </w:r>
            <w:r w:rsidR="00467ED0" w:rsidRPr="003000E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F455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3</w:t>
            </w:r>
            <w:r w:rsidR="00CD1788" w:rsidRPr="00AA65D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gramStart"/>
            <w:r w:rsidR="00CD1788" w:rsidRPr="00AA65D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|</w:t>
            </w:r>
            <w:r w:rsidR="00467ED0" w:rsidRPr="00AA65D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 Summary</w:t>
            </w:r>
            <w:proofErr w:type="gramEnd"/>
            <w:r w:rsidR="00467ED0" w:rsidRPr="00AA65D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of study characteristics included in analysis</w:t>
            </w:r>
          </w:p>
          <w:p w14:paraId="6D790BBB" w14:textId="77777777" w:rsidR="00C97778" w:rsidRPr="003000ED" w:rsidRDefault="00C97778" w:rsidP="00467ED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E32244" w:rsidRPr="003000ED" w14:paraId="0A9E79EA" w14:textId="77777777" w:rsidTr="007E62F8">
        <w:trPr>
          <w:trHeight w:val="940"/>
        </w:trPr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17AEA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tudy ID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9522FA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Journal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6B9B8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Country</w:t>
            </w:r>
          </w:p>
        </w:tc>
        <w:tc>
          <w:tcPr>
            <w:tcW w:w="3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3A413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Type of surgery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E3C2A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AF4FF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Intervention</w:t>
            </w:r>
            <w:r w:rsidR="00E32244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group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A9AB12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Control</w:t>
            </w:r>
            <w:r w:rsidR="00E32244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grou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8A445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Guidance of hypnotic effec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6D638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aintenance of anesthesia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90E1CE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Intervention threshol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6335D8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Opioid</w:t>
            </w:r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98A92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Outcomes measures</w:t>
            </w:r>
          </w:p>
        </w:tc>
      </w:tr>
      <w:tr w:rsidR="00C7133F" w:rsidRPr="003000ED" w14:paraId="45B46A36" w14:textId="77777777" w:rsidTr="007E62F8">
        <w:trPr>
          <w:trHeight w:val="620"/>
        </w:trPr>
        <w:tc>
          <w:tcPr>
            <w:tcW w:w="13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B7CEA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Bartholmes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F 2020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281171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Dtsch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rztebl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Int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D60CA5E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Germany</w:t>
            </w:r>
          </w:p>
        </w:tc>
        <w:tc>
          <w:tcPr>
            <w:tcW w:w="315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540444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ardiac surgery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right w:val="nil"/>
            </w:tcBorders>
            <w:shd w:val="clear" w:color="000000" w:fill="auto"/>
            <w:vAlign w:val="bottom"/>
            <w:hideMark/>
          </w:tcPr>
          <w:p w14:paraId="2D88204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38-8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A4A038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476286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3FA14B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BI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F9D45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Isofluran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A543DB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PI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CCF5D3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ufentanil</w:t>
            </w:r>
            <w:proofErr w:type="spellEnd"/>
          </w:p>
        </w:tc>
        <w:tc>
          <w:tcPr>
            <w:tcW w:w="189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38878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②③④⑤</w:t>
            </w:r>
          </w:p>
        </w:tc>
      </w:tr>
      <w:tr w:rsidR="00841771" w:rsidRPr="003000ED" w14:paraId="3E34F1E2" w14:textId="77777777" w:rsidTr="00841771">
        <w:trPr>
          <w:trHeight w:val="620"/>
        </w:trPr>
        <w:tc>
          <w:tcPr>
            <w:tcW w:w="1314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355B727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Bergmann I 2013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043C2D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Br J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aesth</w:t>
            </w:r>
            <w:proofErr w:type="spellEnd"/>
          </w:p>
        </w:tc>
        <w:tc>
          <w:tcPr>
            <w:tcW w:w="1278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1297342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Germany</w:t>
            </w:r>
          </w:p>
        </w:tc>
        <w:tc>
          <w:tcPr>
            <w:tcW w:w="315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4DB8D24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Outpatient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orthopaedic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urgery</w:t>
            </w:r>
          </w:p>
        </w:tc>
        <w:tc>
          <w:tcPr>
            <w:tcW w:w="72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4666B46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8-75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6D245E8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878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274B9CAA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1AC5F901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37EE6DA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0F0CAA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PI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409A2FB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Remifentanil</w:t>
            </w:r>
          </w:p>
        </w:tc>
        <w:tc>
          <w:tcPr>
            <w:tcW w:w="1899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7626812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②④⑤</w:t>
            </w:r>
          </w:p>
        </w:tc>
      </w:tr>
      <w:tr w:rsidR="00841771" w:rsidRPr="003000ED" w14:paraId="6F9039D2" w14:textId="77777777" w:rsidTr="00841771">
        <w:trPr>
          <w:trHeight w:val="620"/>
        </w:trPr>
        <w:tc>
          <w:tcPr>
            <w:tcW w:w="1314" w:type="dxa"/>
            <w:tcBorders>
              <w:left w:val="nil"/>
              <w:bottom w:val="nil"/>
            </w:tcBorders>
            <w:shd w:val="clear" w:color="000000" w:fill="FFFFFF" w:themeFill="background1"/>
            <w:vAlign w:val="bottom"/>
            <w:hideMark/>
          </w:tcPr>
          <w:p w14:paraId="103040B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Berthoud V 2020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2630AA7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ci Rep</w:t>
            </w:r>
          </w:p>
        </w:tc>
        <w:tc>
          <w:tcPr>
            <w:tcW w:w="1278" w:type="dxa"/>
            <w:tcBorders>
              <w:bottom w:val="nil"/>
            </w:tcBorders>
            <w:shd w:val="clear" w:color="000000" w:fill="FFFFFF"/>
            <w:vAlign w:val="bottom"/>
            <w:hideMark/>
          </w:tcPr>
          <w:p w14:paraId="3408713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France</w:t>
            </w:r>
          </w:p>
        </w:tc>
        <w:tc>
          <w:tcPr>
            <w:tcW w:w="3150" w:type="dxa"/>
            <w:tcBorders>
              <w:bottom w:val="nil"/>
            </w:tcBorders>
            <w:shd w:val="clear" w:color="000000" w:fill="FFFFFF"/>
            <w:vAlign w:val="bottom"/>
            <w:hideMark/>
          </w:tcPr>
          <w:p w14:paraId="42EC50F4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Cardiac surgery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7EEA71C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&gt;18</w:t>
            </w:r>
          </w:p>
        </w:tc>
        <w:tc>
          <w:tcPr>
            <w:tcW w:w="1260" w:type="dxa"/>
            <w:tcBorders>
              <w:bottom w:val="nil"/>
            </w:tcBorders>
            <w:shd w:val="clear" w:color="000000" w:fill="FFFFFF"/>
            <w:vAlign w:val="bottom"/>
            <w:hideMark/>
          </w:tcPr>
          <w:p w14:paraId="031C215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878" w:type="dxa"/>
            <w:tcBorders>
              <w:bottom w:val="nil"/>
            </w:tcBorders>
            <w:shd w:val="clear" w:color="000000" w:fill="FFFFFF"/>
            <w:vAlign w:val="bottom"/>
            <w:hideMark/>
          </w:tcPr>
          <w:p w14:paraId="69388B4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FFFFF"/>
            <w:vAlign w:val="bottom"/>
            <w:hideMark/>
          </w:tcPr>
          <w:p w14:paraId="3944203A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BIS 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vAlign w:val="bottom"/>
            <w:hideMark/>
          </w:tcPr>
          <w:p w14:paraId="05951E1A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FFFFF"/>
            <w:vAlign w:val="bottom"/>
            <w:hideMark/>
          </w:tcPr>
          <w:p w14:paraId="44B0746E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PI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vAlign w:val="bottom"/>
            <w:hideMark/>
          </w:tcPr>
          <w:p w14:paraId="406F878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ufentanil</w:t>
            </w:r>
            <w:proofErr w:type="spellEnd"/>
          </w:p>
        </w:tc>
        <w:tc>
          <w:tcPr>
            <w:tcW w:w="1899" w:type="dxa"/>
            <w:tcBorders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E877B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②③④⑤</w:t>
            </w:r>
          </w:p>
        </w:tc>
      </w:tr>
      <w:tr w:rsidR="00C7133F" w:rsidRPr="003000ED" w14:paraId="0BEAE130" w14:textId="77777777" w:rsidTr="000938D9">
        <w:trPr>
          <w:trHeight w:val="6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719B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Chen XZ 201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22EAA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esthesiolog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74F78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German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49436D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Ear–nose–throat surgery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AC5B6D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8-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3C529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395D9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C78765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BI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A23A55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A4A67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933064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Remifentani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474A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④⑤</w:t>
            </w:r>
          </w:p>
        </w:tc>
      </w:tr>
      <w:tr w:rsidR="00C7133F" w:rsidRPr="003000ED" w14:paraId="0E5D0CE7" w14:textId="77777777" w:rsidTr="000938D9">
        <w:trPr>
          <w:trHeight w:val="6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DB7B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Choi SN 20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DDA0D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inerva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estesiol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72CDC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Kore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4D602D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Orthopedic/Urologic/Plast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6F751D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3-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ECC06A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9E650B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973C3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BI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EE3FC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10C24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F9FE9B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Remifentani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9277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②④⑤</w:t>
            </w:r>
          </w:p>
        </w:tc>
      </w:tr>
      <w:tr w:rsidR="00C7133F" w:rsidRPr="003000ED" w14:paraId="19EFC4A6" w14:textId="77777777" w:rsidTr="000938D9">
        <w:trPr>
          <w:trHeight w:val="6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4C4A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Colombo R 20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7E545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inerva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estesiol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E37C4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23A581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Laparoscopic cholecystectom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912D6B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8-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881666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D00731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B0E63A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7D09A1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E70EB4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2BBF2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Remifentani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4FD6CA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④</w:t>
            </w:r>
          </w:p>
        </w:tc>
      </w:tr>
      <w:tr w:rsidR="00C7133F" w:rsidRPr="003000ED" w14:paraId="22CC1F61" w14:textId="77777777" w:rsidTr="000938D9">
        <w:trPr>
          <w:trHeight w:val="6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7CFCD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Dundar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N 201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BA77E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J Clin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Monit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Comput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E55336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B5E83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Breast surge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99E57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8-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04C04D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521B0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E4635E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B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4D5FA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evoflu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51C6F1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49CD6A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Remifentani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5A286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</w:t>
            </w:r>
          </w:p>
        </w:tc>
      </w:tr>
      <w:tr w:rsidR="00E32244" w:rsidRPr="003000ED" w14:paraId="40A81FEB" w14:textId="77777777" w:rsidTr="000938D9">
        <w:trPr>
          <w:trHeight w:val="6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C95A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Funcke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 20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69B4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esth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alg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F208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ermany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F7D95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adical retropubic prostatectomy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1B33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&gt;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B5290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F31E6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10AE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B814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evoflu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B605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BB40B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ufentanil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DBFE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②③④</w:t>
            </w:r>
          </w:p>
        </w:tc>
      </w:tr>
      <w:tr w:rsidR="00E32244" w:rsidRPr="003000ED" w14:paraId="327EFD60" w14:textId="77777777" w:rsidTr="000938D9">
        <w:trPr>
          <w:trHeight w:val="6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D3EC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Funcke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 2019#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E524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esth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alg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73C8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ermany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A76AA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adical retropubic prostatectomy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72D3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&gt;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8FD3C1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BB755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18FD5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79034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evoflu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41314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0CA73B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ufentanil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8486B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②③④</w:t>
            </w:r>
          </w:p>
        </w:tc>
      </w:tr>
      <w:tr w:rsidR="00E32244" w:rsidRPr="003000ED" w14:paraId="4C2135D0" w14:textId="77777777" w:rsidTr="000938D9">
        <w:trPr>
          <w:trHeight w:val="6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B10C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Funcke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 2019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0B33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esth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alg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8DD1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ermany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5879B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adical retropubic prostatectomy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0022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&gt;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0F5886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C3FC0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848D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072E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evoflu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5A565" w14:textId="77777777" w:rsidR="009819CE" w:rsidRPr="003000ED" w:rsidRDefault="00512D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N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E6EF7B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ufentanil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E08B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②③④</w:t>
            </w:r>
          </w:p>
        </w:tc>
      </w:tr>
      <w:tr w:rsidR="00C7133F" w:rsidRPr="003000ED" w14:paraId="6EF3DF5B" w14:textId="77777777" w:rsidTr="000938D9">
        <w:trPr>
          <w:trHeight w:val="6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A448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Funcke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 20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3D25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Br J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aest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68877B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ermany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223E8B" w14:textId="3906E026" w:rsidR="00467ED0" w:rsidRPr="003000ED" w:rsidRDefault="00E8798B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8798B">
              <w:rPr>
                <w:rFonts w:ascii="Times New Roman" w:eastAsia="等线" w:hAnsi="Times New Roman" w:cs="Times New Roman"/>
                <w:kern w:val="0"/>
                <w:szCs w:val="21"/>
              </w:rPr>
              <w:t>Radical retropubic prostatectom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C6319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&gt;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683DB4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13D471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9D9C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B48256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F8C4F5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A8A8D1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Remifentani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1548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②③④⑤</w:t>
            </w:r>
          </w:p>
        </w:tc>
      </w:tr>
      <w:tr w:rsidR="00C7133F" w:rsidRPr="003000ED" w14:paraId="3B3B00FB" w14:textId="77777777" w:rsidTr="000938D9">
        <w:trPr>
          <w:trHeight w:val="6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CA7FD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Funcke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 2020#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5472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Br J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aest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98D1B5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ermany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B1DB82" w14:textId="674CF0AF" w:rsidR="00467ED0" w:rsidRPr="003000ED" w:rsidRDefault="00E8798B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8798B">
              <w:rPr>
                <w:rFonts w:ascii="Times New Roman" w:eastAsia="等线" w:hAnsi="Times New Roman" w:cs="Times New Roman"/>
                <w:kern w:val="0"/>
                <w:szCs w:val="21"/>
              </w:rPr>
              <w:t>Radical retropubic prostatectom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3EBA0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&gt;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739A66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F71E9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C362D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976191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86F661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A6C71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Remifentani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FE39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②③④⑤</w:t>
            </w:r>
          </w:p>
        </w:tc>
      </w:tr>
      <w:tr w:rsidR="00C7133F" w:rsidRPr="003000ED" w14:paraId="65B11413" w14:textId="77777777" w:rsidTr="000938D9">
        <w:trPr>
          <w:trHeight w:val="66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170F4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Funcke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 2020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71D55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Br J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aest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ACED71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ermany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1DDE4B" w14:textId="27AC4287" w:rsidR="00467ED0" w:rsidRPr="003000ED" w:rsidRDefault="00E8798B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8798B">
              <w:rPr>
                <w:rFonts w:ascii="Times New Roman" w:eastAsia="等线" w:hAnsi="Times New Roman" w:cs="Times New Roman"/>
                <w:kern w:val="0"/>
                <w:szCs w:val="21"/>
              </w:rPr>
              <w:t>Radical retropubic prostatectom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E5BFB6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&gt;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F8622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D9BB5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4142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B4F99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D7501A" w14:textId="77777777" w:rsidR="009819CE" w:rsidRPr="003000ED" w:rsidRDefault="00512D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N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28A4E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Remifentani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9FE64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②③④⑤</w:t>
            </w:r>
          </w:p>
        </w:tc>
      </w:tr>
      <w:tr w:rsidR="00E32244" w:rsidRPr="003000ED" w14:paraId="7A65D05F" w14:textId="77777777" w:rsidTr="000938D9">
        <w:trPr>
          <w:trHeight w:val="93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BFD4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Gruenewald M 20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FBD7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Br J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aest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38A8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Germany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46BEF4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Gynaecological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/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orthopaedic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procedur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862E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8-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7A7C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BCE3D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3D14E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BI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15A54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evoflu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31CD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D5184D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ufentanil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2196A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②③④</w:t>
            </w:r>
          </w:p>
        </w:tc>
      </w:tr>
      <w:tr w:rsidR="00C7133F" w:rsidRPr="003000ED" w14:paraId="18F09A7E" w14:textId="77777777" w:rsidTr="000938D9">
        <w:trPr>
          <w:trHeight w:val="124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7B6B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Gruenewald M 20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8403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Eur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J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aesthesiol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35A79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Germany/Finland/ Netherlands/Hungar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  <w:hideMark/>
          </w:tcPr>
          <w:p w14:paraId="4C6A8174" w14:textId="77777777" w:rsidR="00467ED0" w:rsidRPr="003000ED" w:rsidRDefault="00C8216F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E</w:t>
            </w:r>
            <w:r w:rsidR="00467ED0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ective surgery demanding general </w:t>
            </w:r>
            <w:proofErr w:type="spellStart"/>
            <w:r w:rsidR="00467ED0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aesthesia</w:t>
            </w:r>
            <w:proofErr w:type="spellEnd"/>
            <w:r w:rsidR="00467ED0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with tracheal intub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F50AD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8-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ACDF4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FF4B9D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049A2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9BAFE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B7040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238B9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Remifentani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E048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④⑤</w:t>
            </w:r>
          </w:p>
        </w:tc>
      </w:tr>
      <w:tr w:rsidR="00C7133F" w:rsidRPr="003000ED" w14:paraId="67773D9C" w14:textId="77777777" w:rsidTr="000938D9">
        <w:trPr>
          <w:trHeight w:val="6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3998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Kim JH 20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5D45E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esth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alg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B0EB7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Kore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455154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Laparoscopic cholecystectom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4DBFFD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0-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CAF06D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76632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C7D6E4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8BDA5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444301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CB3975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Remifentani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80AE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②④</w:t>
            </w:r>
          </w:p>
        </w:tc>
      </w:tr>
      <w:tr w:rsidR="00C7133F" w:rsidRPr="003000ED" w14:paraId="6C022425" w14:textId="77777777" w:rsidTr="000938D9">
        <w:trPr>
          <w:trHeight w:val="6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36B3A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Kim JH 2020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57CF1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esth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alg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87007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Kore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29CA0B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Laparoscopic cholecystectom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38E8BB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0-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45149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33C9B5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CE117B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813E4D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3FE6A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80E7AB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Remifentani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451C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②④</w:t>
            </w:r>
          </w:p>
        </w:tc>
      </w:tr>
      <w:tr w:rsidR="00C7133F" w:rsidRPr="003000ED" w14:paraId="0A26CE43" w14:textId="77777777" w:rsidTr="000938D9">
        <w:trPr>
          <w:trHeight w:val="124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18C04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Meijer FS 20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D5309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esthesiolog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B536F1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Netherland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09969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dominal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urgical/ urologic/ gynecologic procedures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E2ECE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8-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A84AA4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4449C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CFF73D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B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4CE11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63E1A1" w14:textId="77777777" w:rsidR="009819CE" w:rsidRPr="003000ED" w:rsidRDefault="00512D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N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D3D91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Remifentani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D490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②③④</w:t>
            </w:r>
          </w:p>
        </w:tc>
      </w:tr>
      <w:tr w:rsidR="00C7133F" w:rsidRPr="003000ED" w14:paraId="0614527A" w14:textId="77777777" w:rsidTr="000938D9">
        <w:trPr>
          <w:trHeight w:val="93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38F7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Meijer FS 20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3D21A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Br J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aest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7FEB5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Netherland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733AE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Laparoscopic/robot-assisted abdominal surge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A847EE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&gt;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DC20EB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E7BEB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8B9F0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B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0029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evoflu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504628" w14:textId="77777777" w:rsidR="009819CE" w:rsidRPr="003000ED" w:rsidRDefault="00512D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N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A0243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Fentanyl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9B72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②③④</w:t>
            </w:r>
          </w:p>
        </w:tc>
      </w:tr>
      <w:tr w:rsidR="00C7133F" w:rsidRPr="003000ED" w14:paraId="52B51487" w14:textId="77777777" w:rsidTr="000938D9">
        <w:trPr>
          <w:trHeight w:val="6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CB6B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ark JH 20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EB2EC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esthesiolog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6E5205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Kore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4D7FD4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denotonsillectomy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2DD08A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3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A626F6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31634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B9EE8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FE404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evoflu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DB51C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DD47C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Fentanyl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8CE75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②③④⑤</w:t>
            </w:r>
          </w:p>
        </w:tc>
      </w:tr>
      <w:tr w:rsidR="00C7133F" w:rsidRPr="003000ED" w14:paraId="5B7B512E" w14:textId="77777777" w:rsidTr="000938D9">
        <w:trPr>
          <w:trHeight w:val="6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1577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abourdin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N 201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E517DE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esthesiolog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D17CDB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Franc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AFDC44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Gynecologic surge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A1D62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8-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A23C0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E60E3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BD4CB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BI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3513C5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44601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27C91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Remifentani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A7D0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②③⑤</w:t>
            </w:r>
          </w:p>
        </w:tc>
      </w:tr>
      <w:tr w:rsidR="00E32244" w:rsidRPr="003000ED" w14:paraId="4391F308" w14:textId="77777777" w:rsidTr="000938D9">
        <w:trPr>
          <w:trHeight w:val="124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6312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zental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20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9283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Br J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aest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7DD61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ustral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4BC8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aparoscopic cholecystectomy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2B07C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8-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96C86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5249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9EC35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B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772F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evoflurane/Desflurane or Propofo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1382E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25122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morphine or fentany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5588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②③④⑤</w:t>
            </w:r>
          </w:p>
        </w:tc>
      </w:tr>
      <w:tr w:rsidR="00E32244" w:rsidRPr="003000ED" w14:paraId="0BFA003D" w14:textId="77777777" w:rsidTr="000938D9">
        <w:trPr>
          <w:trHeight w:val="93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55864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Tribuddharat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 20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CD00B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BMC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esthesiol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5F61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Thailan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D82E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Mastectom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3AF8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8-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0F50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4EF7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3DE4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B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43F2A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Desflu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7E62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D5535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ufentanil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EAFD0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③</w:t>
            </w:r>
          </w:p>
        </w:tc>
      </w:tr>
      <w:tr w:rsidR="00C7133F" w:rsidRPr="003000ED" w14:paraId="452EBABA" w14:textId="77777777" w:rsidTr="000938D9">
        <w:trPr>
          <w:trHeight w:val="62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7DFF5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Upton HD 201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78287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esth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alg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A7390B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ustral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441B7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Iumbar</w:t>
            </w:r>
            <w:proofErr w:type="spellEnd"/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discectomy or laminectom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DEC331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8-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F302E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C1F736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35900E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B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472B1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evoflu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109F6D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AN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C1227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Fentanyl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541176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③⑤</w:t>
            </w:r>
          </w:p>
        </w:tc>
      </w:tr>
      <w:tr w:rsidR="00C7133F" w:rsidRPr="003000ED" w14:paraId="31268F12" w14:textId="77777777" w:rsidTr="007E62F8">
        <w:trPr>
          <w:trHeight w:val="620"/>
        </w:trPr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BE49C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Won YJ 2016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208FAA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Medicine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B342DB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Korea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BCAD831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Thyroidectom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FD49C4E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0-6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A7D2145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D72321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0F8E7B6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BI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DE0A0E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evofluran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C34AC3B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P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BC011B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Oxycodone 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273D7B3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宋体" w:hAnsi="宋体" w:cs="Times New Roman"/>
                <w:kern w:val="0"/>
                <w:szCs w:val="21"/>
              </w:rPr>
              <w:t>①②③⑤</w:t>
            </w:r>
          </w:p>
        </w:tc>
      </w:tr>
      <w:tr w:rsidR="00C7133F" w:rsidRPr="003000ED" w14:paraId="535DBED9" w14:textId="77777777" w:rsidTr="007E62F8">
        <w:trPr>
          <w:trHeight w:val="620"/>
        </w:trPr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4B835A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Wu GS 20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EFAEE0E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Trial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B8B9188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45B17C0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Unilateral modified radical mastectom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5AAF8A5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18-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B1187E4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A970746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EFEF346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5C7C562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BEC0B4F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IoC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97A8CD9" w14:textId="77777777" w:rsidR="00467ED0" w:rsidRPr="003000ED" w:rsidRDefault="00467ED0" w:rsidP="00467E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Remifentanil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7A2EAE" w14:textId="77777777" w:rsidR="009819CE" w:rsidRPr="003000ED" w:rsidRDefault="009819CE">
            <w:pPr>
              <w:pStyle w:val="af0"/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67ED0" w:rsidRPr="003000ED" w14:paraId="237E6043" w14:textId="77777777" w:rsidTr="007E62F8">
        <w:trPr>
          <w:trHeight w:val="1270"/>
        </w:trPr>
        <w:tc>
          <w:tcPr>
            <w:tcW w:w="17408" w:type="dxa"/>
            <w:gridSpan w:val="1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6F6B90" w14:textId="1681060B" w:rsidR="009819CE" w:rsidRPr="003000ED" w:rsidRDefault="00F957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37540">
              <w:rPr>
                <w:rFonts w:ascii="Times New Roman" w:eastAsia="等线" w:hAnsi="Times New Roman" w:cs="Times New Roman"/>
                <w:kern w:val="0"/>
                <w:szCs w:val="21"/>
              </w:rPr>
              <w:t>#</w:t>
            </w:r>
            <w:r w:rsidR="00E8798B" w:rsidRPr="008375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8375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* </w:t>
            </w:r>
            <w:r w:rsidRPr="00837540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re</w:t>
            </w:r>
            <w:r w:rsidRPr="0083754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from different intervention groups for the same article;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512D0F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BIS</w:t>
            </w:r>
            <w:r w:rsidR="00467ED0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: </w:t>
            </w:r>
            <w:proofErr w:type="spellStart"/>
            <w:r w:rsidR="00467ED0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Bispectral</w:t>
            </w:r>
            <w:proofErr w:type="spellEnd"/>
            <w:r w:rsidR="00467ED0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index;</w:t>
            </w:r>
            <w:r w:rsidR="00C97778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467ED0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SE: state entropy; PPI: pupillary pain index;</w:t>
            </w:r>
            <w:r w:rsidR="00C97778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467ED0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PI: surgical </w:t>
            </w:r>
            <w:proofErr w:type="spellStart"/>
            <w:r w:rsidR="00467ED0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leth</w:t>
            </w:r>
            <w:proofErr w:type="spellEnd"/>
            <w:r w:rsidR="00467ED0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index; ANI: analgesia nociception index;</w:t>
            </w:r>
            <w:r w:rsidR="00C97778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="00512D0F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NoL</w:t>
            </w:r>
            <w:proofErr w:type="spellEnd"/>
            <w:r w:rsidR="00512D0F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:</w:t>
            </w:r>
            <w:r w:rsidR="00512D0F" w:rsidRPr="003000ED">
              <w:rPr>
                <w:rFonts w:ascii="Times New Roman" w:hAnsi="Times New Roman" w:cs="Times New Roman"/>
              </w:rPr>
              <w:t xml:space="preserve"> </w:t>
            </w:r>
            <w:r w:rsidR="00512D0F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ociception </w:t>
            </w:r>
            <w:proofErr w:type="gramStart"/>
            <w:r w:rsidR="00512D0F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evel;  </w:t>
            </w:r>
            <w:r w:rsidR="00467ED0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IoC</w:t>
            </w:r>
            <w:proofErr w:type="gramEnd"/>
            <w:r w:rsidR="00467ED0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2: indexes of consciousness NA: no determination in the paper;</w:t>
            </w:r>
            <w:r w:rsidR="00C97778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467ED0" w:rsidRPr="003000ED">
              <w:rPr>
                <w:rFonts w:ascii="Times New Roman" w:eastAsia="宋体" w:hAnsi="宋体" w:cs="Times New Roman"/>
                <w:kern w:val="0"/>
                <w:szCs w:val="21"/>
              </w:rPr>
              <w:t>①</w:t>
            </w:r>
            <w:r w:rsidR="00467ED0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intraoperative opioid administration;</w:t>
            </w:r>
            <w:r w:rsidR="00C97778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467ED0" w:rsidRPr="003000ED">
              <w:rPr>
                <w:rFonts w:ascii="Times New Roman" w:eastAsia="宋体" w:hAnsi="宋体" w:cs="Times New Roman"/>
                <w:kern w:val="0"/>
                <w:szCs w:val="21"/>
              </w:rPr>
              <w:t>②</w:t>
            </w:r>
            <w:r w:rsidR="00E32244" w:rsidRPr="003000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="00467ED0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extubation</w:t>
            </w:r>
            <w:proofErr w:type="spellEnd"/>
            <w:r w:rsidR="00467ED0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ime;</w:t>
            </w:r>
            <w:r w:rsidR="00C97778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467ED0" w:rsidRPr="003000ED">
              <w:rPr>
                <w:rFonts w:ascii="Times New Roman" w:eastAsia="宋体" w:hAnsi="宋体" w:cs="Times New Roman"/>
                <w:kern w:val="0"/>
                <w:szCs w:val="21"/>
              </w:rPr>
              <w:t>③</w:t>
            </w:r>
            <w:r w:rsidR="00467ED0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:postoperative opioid consumption;</w:t>
            </w:r>
            <w:r w:rsidR="00C97778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467ED0" w:rsidRPr="003000ED">
              <w:rPr>
                <w:rFonts w:ascii="Times New Roman" w:eastAsia="宋体" w:hAnsi="宋体" w:cs="Times New Roman"/>
                <w:kern w:val="0"/>
                <w:szCs w:val="21"/>
              </w:rPr>
              <w:t>④</w:t>
            </w:r>
            <w:r w:rsidR="00E32244" w:rsidRPr="003000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467ED0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ain score;</w:t>
            </w:r>
            <w:r w:rsidR="00C97778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467ED0" w:rsidRPr="003000ED">
              <w:rPr>
                <w:rFonts w:ascii="Times New Roman" w:eastAsia="宋体" w:hAnsi="宋体" w:cs="Times New Roman"/>
                <w:kern w:val="0"/>
                <w:szCs w:val="21"/>
              </w:rPr>
              <w:t>⑤</w:t>
            </w:r>
            <w:r w:rsidR="00E32244" w:rsidRPr="003000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467ED0" w:rsidRPr="003000ED">
              <w:rPr>
                <w:rFonts w:ascii="Times New Roman" w:eastAsia="等线" w:hAnsi="Times New Roman" w:cs="Times New Roman"/>
                <w:kern w:val="0"/>
                <w:szCs w:val="21"/>
              </w:rPr>
              <w:t>postoperative nausea and vomiting</w:t>
            </w:r>
          </w:p>
        </w:tc>
      </w:tr>
    </w:tbl>
    <w:p w14:paraId="1E31659E" w14:textId="77777777" w:rsidR="00FD18A3" w:rsidRPr="003000ED" w:rsidRDefault="00FD18A3" w:rsidP="0032303B">
      <w:pPr>
        <w:widowControl/>
        <w:jc w:val="left"/>
        <w:rPr>
          <w:rFonts w:ascii="Times New Roman" w:hAnsi="Times New Roman" w:cs="Times New Roman"/>
        </w:rPr>
      </w:pPr>
    </w:p>
    <w:sectPr w:rsidR="00FD18A3" w:rsidRPr="003000ED" w:rsidSect="00841771">
      <w:pgSz w:w="16838" w:h="11906" w:orient="landscape"/>
      <w:pgMar w:top="1797" w:right="851" w:bottom="179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AF327" w14:textId="77777777" w:rsidR="00CC107C" w:rsidRDefault="00CC107C" w:rsidP="00610D71">
      <w:r>
        <w:separator/>
      </w:r>
    </w:p>
  </w:endnote>
  <w:endnote w:type="continuationSeparator" w:id="0">
    <w:p w14:paraId="39B5BAD4" w14:textId="77777777" w:rsidR="00CC107C" w:rsidRDefault="00CC107C" w:rsidP="00610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79A83" w14:textId="77777777" w:rsidR="00CC107C" w:rsidRDefault="00CC107C" w:rsidP="00610D71">
      <w:r>
        <w:separator/>
      </w:r>
    </w:p>
  </w:footnote>
  <w:footnote w:type="continuationSeparator" w:id="0">
    <w:p w14:paraId="584BE270" w14:textId="77777777" w:rsidR="00CC107C" w:rsidRDefault="00CC107C" w:rsidP="00610D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854A16"/>
    <w:multiLevelType w:val="hybridMultilevel"/>
    <w:tmpl w:val="CE74B204"/>
    <w:lvl w:ilvl="0" w:tplc="65FE602C">
      <w:start w:val="1"/>
      <w:numFmt w:val="decimalEnclosedCircle"/>
      <w:lvlText w:val="%1"/>
      <w:lvlJc w:val="left"/>
      <w:pPr>
        <w:ind w:left="72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3760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0sTS0NDM3MbM0NDBX0lEKTi0uzszPAykwNqwFAFRW7ictAAAA"/>
  </w:docVars>
  <w:rsids>
    <w:rsidRoot w:val="009A6A22"/>
    <w:rsid w:val="00033FF8"/>
    <w:rsid w:val="0004257B"/>
    <w:rsid w:val="000511BF"/>
    <w:rsid w:val="00057D63"/>
    <w:rsid w:val="00071BEF"/>
    <w:rsid w:val="000938D9"/>
    <w:rsid w:val="000A617A"/>
    <w:rsid w:val="001434B2"/>
    <w:rsid w:val="0016558B"/>
    <w:rsid w:val="00171BD7"/>
    <w:rsid w:val="001771B8"/>
    <w:rsid w:val="0018496D"/>
    <w:rsid w:val="0020007E"/>
    <w:rsid w:val="002025E4"/>
    <w:rsid w:val="00203EBC"/>
    <w:rsid w:val="002276FC"/>
    <w:rsid w:val="0025752C"/>
    <w:rsid w:val="002756B3"/>
    <w:rsid w:val="002E4D6D"/>
    <w:rsid w:val="002F2623"/>
    <w:rsid w:val="003000ED"/>
    <w:rsid w:val="0032303B"/>
    <w:rsid w:val="00334C02"/>
    <w:rsid w:val="003400E3"/>
    <w:rsid w:val="003663E4"/>
    <w:rsid w:val="00384887"/>
    <w:rsid w:val="00385C59"/>
    <w:rsid w:val="003B7214"/>
    <w:rsid w:val="003C475B"/>
    <w:rsid w:val="003F104E"/>
    <w:rsid w:val="003F3EA3"/>
    <w:rsid w:val="003F52E6"/>
    <w:rsid w:val="00403335"/>
    <w:rsid w:val="00467ED0"/>
    <w:rsid w:val="004B46CE"/>
    <w:rsid w:val="004F036D"/>
    <w:rsid w:val="00512D0F"/>
    <w:rsid w:val="005364D8"/>
    <w:rsid w:val="00544E13"/>
    <w:rsid w:val="00555F0A"/>
    <w:rsid w:val="00563E83"/>
    <w:rsid w:val="005755D7"/>
    <w:rsid w:val="005763F8"/>
    <w:rsid w:val="00596D46"/>
    <w:rsid w:val="00596F7C"/>
    <w:rsid w:val="005C7D59"/>
    <w:rsid w:val="005F5AA2"/>
    <w:rsid w:val="00610D71"/>
    <w:rsid w:val="00660F6E"/>
    <w:rsid w:val="00662980"/>
    <w:rsid w:val="0066495B"/>
    <w:rsid w:val="0069203F"/>
    <w:rsid w:val="00692946"/>
    <w:rsid w:val="00695A10"/>
    <w:rsid w:val="006A4506"/>
    <w:rsid w:val="006A67AC"/>
    <w:rsid w:val="00713404"/>
    <w:rsid w:val="00717788"/>
    <w:rsid w:val="0073720C"/>
    <w:rsid w:val="0074526F"/>
    <w:rsid w:val="00771C77"/>
    <w:rsid w:val="007801F3"/>
    <w:rsid w:val="007D429F"/>
    <w:rsid w:val="007D5039"/>
    <w:rsid w:val="007E0DEE"/>
    <w:rsid w:val="007E62F8"/>
    <w:rsid w:val="00801E66"/>
    <w:rsid w:val="00834482"/>
    <w:rsid w:val="00837540"/>
    <w:rsid w:val="00841771"/>
    <w:rsid w:val="0087355C"/>
    <w:rsid w:val="0089717B"/>
    <w:rsid w:val="008A2649"/>
    <w:rsid w:val="008E6165"/>
    <w:rsid w:val="008F6ED4"/>
    <w:rsid w:val="009244BA"/>
    <w:rsid w:val="00981047"/>
    <w:rsid w:val="009819CE"/>
    <w:rsid w:val="009A6A22"/>
    <w:rsid w:val="009D7142"/>
    <w:rsid w:val="00A07788"/>
    <w:rsid w:val="00A209D4"/>
    <w:rsid w:val="00A40721"/>
    <w:rsid w:val="00A64B86"/>
    <w:rsid w:val="00AA65DC"/>
    <w:rsid w:val="00AB3120"/>
    <w:rsid w:val="00AB76C2"/>
    <w:rsid w:val="00AF395B"/>
    <w:rsid w:val="00AF4D09"/>
    <w:rsid w:val="00AF5C0C"/>
    <w:rsid w:val="00B178A1"/>
    <w:rsid w:val="00B46EC8"/>
    <w:rsid w:val="00B7238F"/>
    <w:rsid w:val="00B97903"/>
    <w:rsid w:val="00BC3618"/>
    <w:rsid w:val="00BC47A8"/>
    <w:rsid w:val="00BD24CF"/>
    <w:rsid w:val="00BD45C5"/>
    <w:rsid w:val="00BF61D3"/>
    <w:rsid w:val="00BF6C80"/>
    <w:rsid w:val="00C44FAA"/>
    <w:rsid w:val="00C63429"/>
    <w:rsid w:val="00C7133F"/>
    <w:rsid w:val="00C8216F"/>
    <w:rsid w:val="00C91DDD"/>
    <w:rsid w:val="00C97778"/>
    <w:rsid w:val="00CB1B13"/>
    <w:rsid w:val="00CC107C"/>
    <w:rsid w:val="00CC7813"/>
    <w:rsid w:val="00CD1788"/>
    <w:rsid w:val="00CD1971"/>
    <w:rsid w:val="00CD793F"/>
    <w:rsid w:val="00CE403D"/>
    <w:rsid w:val="00CF349B"/>
    <w:rsid w:val="00CF3FFC"/>
    <w:rsid w:val="00D22A6E"/>
    <w:rsid w:val="00D307A4"/>
    <w:rsid w:val="00D62C42"/>
    <w:rsid w:val="00D64524"/>
    <w:rsid w:val="00D77F4C"/>
    <w:rsid w:val="00D809A8"/>
    <w:rsid w:val="00DA1148"/>
    <w:rsid w:val="00DA726B"/>
    <w:rsid w:val="00DE3575"/>
    <w:rsid w:val="00DE4884"/>
    <w:rsid w:val="00DF1468"/>
    <w:rsid w:val="00E161A0"/>
    <w:rsid w:val="00E1710A"/>
    <w:rsid w:val="00E24CC7"/>
    <w:rsid w:val="00E32244"/>
    <w:rsid w:val="00E33013"/>
    <w:rsid w:val="00E332D0"/>
    <w:rsid w:val="00E340A6"/>
    <w:rsid w:val="00E8798B"/>
    <w:rsid w:val="00EA4FE6"/>
    <w:rsid w:val="00EC0576"/>
    <w:rsid w:val="00EC7E8E"/>
    <w:rsid w:val="00ED61DB"/>
    <w:rsid w:val="00EE3054"/>
    <w:rsid w:val="00EE4301"/>
    <w:rsid w:val="00EE643F"/>
    <w:rsid w:val="00EF4FA0"/>
    <w:rsid w:val="00F205D7"/>
    <w:rsid w:val="00F32D15"/>
    <w:rsid w:val="00F43B8C"/>
    <w:rsid w:val="00F4555E"/>
    <w:rsid w:val="00F47B09"/>
    <w:rsid w:val="00F957BE"/>
    <w:rsid w:val="00FA1DBE"/>
    <w:rsid w:val="00FA72D3"/>
    <w:rsid w:val="00FD18A3"/>
    <w:rsid w:val="00FF0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96EBE0"/>
  <w15:docId w15:val="{5672A344-9934-49BA-B4BB-4FDAE4711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D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0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0D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0D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0D71"/>
    <w:rPr>
      <w:sz w:val="18"/>
      <w:szCs w:val="18"/>
    </w:rPr>
  </w:style>
  <w:style w:type="table" w:styleId="a7">
    <w:name w:val="Table Grid"/>
    <w:basedOn w:val="a1"/>
    <w:uiPriority w:val="39"/>
    <w:rsid w:val="00FD18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809A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809A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809A8"/>
  </w:style>
  <w:style w:type="paragraph" w:styleId="ab">
    <w:name w:val="annotation subject"/>
    <w:basedOn w:val="a9"/>
    <w:next w:val="a9"/>
    <w:link w:val="ac"/>
    <w:uiPriority w:val="99"/>
    <w:semiHidden/>
    <w:unhideWhenUsed/>
    <w:rsid w:val="00D809A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809A8"/>
    <w:rPr>
      <w:b/>
      <w:bCs/>
    </w:rPr>
  </w:style>
  <w:style w:type="paragraph" w:styleId="ad">
    <w:name w:val="Revision"/>
    <w:hidden/>
    <w:uiPriority w:val="99"/>
    <w:semiHidden/>
    <w:rsid w:val="003F52E6"/>
  </w:style>
  <w:style w:type="paragraph" w:styleId="ae">
    <w:name w:val="Balloon Text"/>
    <w:basedOn w:val="a"/>
    <w:link w:val="af"/>
    <w:uiPriority w:val="99"/>
    <w:semiHidden/>
    <w:unhideWhenUsed/>
    <w:rsid w:val="00E24CC7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E24CC7"/>
    <w:rPr>
      <w:sz w:val="18"/>
      <w:szCs w:val="18"/>
    </w:rPr>
  </w:style>
  <w:style w:type="paragraph" w:styleId="af0">
    <w:name w:val="List Paragraph"/>
    <w:basedOn w:val="a"/>
    <w:uiPriority w:val="34"/>
    <w:qFormat/>
    <w:rsid w:val="00E322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A96962-DBA2-4A7C-A8F4-7530A3133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dandan</dc:creator>
  <cp:keywords/>
  <dc:description/>
  <cp:lastModifiedBy>ma dandan</cp:lastModifiedBy>
  <cp:revision>4</cp:revision>
  <dcterms:created xsi:type="dcterms:W3CDTF">2022-07-11T09:33:00Z</dcterms:created>
  <dcterms:modified xsi:type="dcterms:W3CDTF">2022-07-13T11:15:00Z</dcterms:modified>
</cp:coreProperties>
</file>